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2FAAEF" w14:textId="77777777" w:rsidR="00654E8F" w:rsidRPr="0007157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071573">
        <w:rPr>
          <w:rFonts w:ascii="Times New Roman" w:hAnsi="Times New Roman" w:cs="Times New Roman"/>
          <w:b/>
          <w:i/>
          <w:sz w:val="24"/>
          <w:szCs w:val="24"/>
        </w:rPr>
        <w:t>Supplementary Material</w:t>
      </w:r>
    </w:p>
    <w:p w14:paraId="2BBD7847" w14:textId="77777777" w:rsidR="00A73B46" w:rsidRPr="00071573" w:rsidRDefault="00A73B46" w:rsidP="00A73B46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71573">
        <w:rPr>
          <w:rFonts w:ascii="Times New Roman" w:hAnsi="Times New Roman" w:cs="Times New Roman"/>
          <w:b/>
          <w:sz w:val="24"/>
          <w:szCs w:val="24"/>
        </w:rPr>
        <w:t xml:space="preserve">Abundance and diversity of clinically important </w:t>
      </w:r>
      <w:r w:rsidR="00166EDE" w:rsidRPr="00071573">
        <w:rPr>
          <w:rFonts w:ascii="Times New Roman" w:hAnsi="Times New Roman" w:cs="Times New Roman"/>
          <w:b/>
          <w:i/>
          <w:sz w:val="24"/>
          <w:szCs w:val="24"/>
        </w:rPr>
        <w:t>Vibrio species</w:t>
      </w:r>
      <w:r w:rsidR="00166EDE" w:rsidRPr="000715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71573">
        <w:rPr>
          <w:rFonts w:ascii="Times New Roman" w:hAnsi="Times New Roman" w:cs="Times New Roman"/>
          <w:b/>
          <w:sz w:val="24"/>
          <w:szCs w:val="24"/>
        </w:rPr>
        <w:t>in the aquatic environment</w:t>
      </w:r>
      <w:r w:rsidR="00166EDE" w:rsidRPr="00071573">
        <w:rPr>
          <w:rFonts w:ascii="Times New Roman" w:hAnsi="Times New Roman" w:cs="Times New Roman"/>
          <w:b/>
          <w:sz w:val="24"/>
          <w:szCs w:val="24"/>
        </w:rPr>
        <w:t>s</w:t>
      </w:r>
      <w:r w:rsidRPr="00071573">
        <w:rPr>
          <w:rFonts w:ascii="Times New Roman" w:hAnsi="Times New Roman" w:cs="Times New Roman"/>
          <w:b/>
          <w:sz w:val="24"/>
          <w:szCs w:val="24"/>
        </w:rPr>
        <w:t xml:space="preserve"> of Georgia </w:t>
      </w:r>
    </w:p>
    <w:p w14:paraId="1EBC1363" w14:textId="77777777" w:rsidR="002868E2" w:rsidRPr="0007157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01B6174" w14:textId="751CC14C" w:rsidR="008645BD" w:rsidRPr="008645BD" w:rsidRDefault="00FC25F0" w:rsidP="008645B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Tamar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 Kokashvili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>, Chris A. Whitehouse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2**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>, Ana Tskhvediani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, Christopher J.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Grim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proofErr w:type="gramStart"/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,4</w:t>
      </w:r>
      <w:proofErr w:type="spellEnd"/>
      <w:proofErr w:type="gramEnd"/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***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Tinatin</w:t>
      </w:r>
      <w:proofErr w:type="spellEnd"/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Elbakidze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spellEnd"/>
      <w:r w:rsidR="008645BD" w:rsidRPr="008645BD">
        <w:rPr>
          <w:rFonts w:ascii="Times New Roman" w:hAnsi="Times New Roman" w:cs="Times New Roman"/>
          <w:b/>
          <w:sz w:val="24"/>
          <w:szCs w:val="24"/>
          <w:vertAlign w:val="subscript"/>
        </w:rPr>
        <w:t>,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 Nino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Mitaishvili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***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, Nino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Janelidze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spellEnd"/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Ekaterine</w:t>
      </w:r>
      <w:proofErr w:type="spellEnd"/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Jaiani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spellEnd"/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Bradd</w:t>
      </w:r>
      <w:proofErr w:type="spellEnd"/>
      <w:r w:rsidR="008645BD" w:rsidRPr="008645B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645BD" w:rsidRPr="008645BD">
        <w:rPr>
          <w:rFonts w:ascii="Times New Roman" w:hAnsi="Times New Roman" w:cs="Times New Roman"/>
          <w:b/>
          <w:sz w:val="24"/>
          <w:szCs w:val="24"/>
        </w:rPr>
        <w:t>Haley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proofErr w:type="spellEnd"/>
      <w:r w:rsidR="008645BD" w:rsidRPr="008645BD">
        <w:rPr>
          <w:rFonts w:ascii="Times New Roman" w:hAnsi="Times New Roman" w:cs="Times New Roman"/>
          <w:b/>
          <w:sz w:val="24"/>
          <w:szCs w:val="24"/>
        </w:rPr>
        <w:t>, Nino Lashkhi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>, Anwar Huq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>, Rita R. Colwell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3,4</w:t>
      </w:r>
      <w:r w:rsidR="008645BD" w:rsidRPr="008645BD">
        <w:rPr>
          <w:rFonts w:ascii="Times New Roman" w:hAnsi="Times New Roman" w:cs="Times New Roman"/>
          <w:b/>
          <w:sz w:val="24"/>
          <w:szCs w:val="24"/>
        </w:rPr>
        <w:t>, Marina Tediashvili</w:t>
      </w:r>
      <w:r w:rsidR="008645BD" w:rsidRPr="008645BD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</w:p>
    <w:p w14:paraId="3517BA5A" w14:textId="77777777" w:rsidR="00A73B46" w:rsidRPr="00071573" w:rsidRDefault="00A73B46" w:rsidP="00A73B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54D1AE" w14:textId="77777777" w:rsidR="00A73B46" w:rsidRPr="00071573" w:rsidRDefault="00A73B46" w:rsidP="00A73B4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15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1573">
        <w:rPr>
          <w:rFonts w:ascii="Times New Roman" w:hAnsi="Times New Roman" w:cs="Times New Roman"/>
          <w:sz w:val="24"/>
          <w:szCs w:val="24"/>
        </w:rPr>
        <w:t>G. Eliava Institute of Bacteriophages, Microbiology and Virology, Tbilisi, Georgia</w:t>
      </w:r>
    </w:p>
    <w:p w14:paraId="52FCE8E3" w14:textId="245A2AA3" w:rsidR="002868E2" w:rsidRPr="00071573" w:rsidRDefault="00A73B46" w:rsidP="002868E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157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71573">
        <w:rPr>
          <w:rFonts w:ascii="Times New Roman" w:hAnsi="Times New Roman" w:cs="Times New Roman"/>
          <w:sz w:val="24"/>
          <w:szCs w:val="24"/>
        </w:rPr>
        <w:t>United States Army Medical Research Institute of Infectious Diseases (USAMRIID), Fort Detrick, MD, USA</w:t>
      </w:r>
      <w:r w:rsidR="002868E2" w:rsidRPr="00071573">
        <w:rPr>
          <w:rFonts w:ascii="Times New Roman" w:hAnsi="Times New Roman" w:cs="Times New Roman"/>
          <w:sz w:val="24"/>
          <w:szCs w:val="24"/>
        </w:rPr>
        <w:t xml:space="preserve"> </w:t>
      </w:r>
      <w:r w:rsidRPr="00071573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="009A608D">
        <w:rPr>
          <w:rFonts w:ascii="Times New Roman" w:hAnsi="Times New Roman" w:cs="Times New Roman"/>
          <w:sz w:val="24"/>
          <w:szCs w:val="24"/>
        </w:rPr>
        <w:tab/>
      </w:r>
      <w:r w:rsidRPr="00071573">
        <w:rPr>
          <w:rFonts w:ascii="Times New Roman" w:hAnsi="Times New Roman" w:cs="Times New Roman"/>
          <w:sz w:val="24"/>
          <w:szCs w:val="24"/>
        </w:rPr>
        <w:t xml:space="preserve">   </w:t>
      </w:r>
      <w:r w:rsidRPr="000715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71573">
        <w:rPr>
          <w:rFonts w:ascii="Times New Roman" w:hAnsi="Times New Roman" w:cs="Times New Roman"/>
          <w:sz w:val="24"/>
          <w:szCs w:val="24"/>
        </w:rPr>
        <w:t xml:space="preserve">Institute for Advanced Computer Studies, University of Maryland, College Park, MD, USA                                            </w:t>
      </w:r>
      <w:r w:rsidRPr="0007157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71573">
        <w:rPr>
          <w:rFonts w:ascii="Times New Roman" w:hAnsi="Times New Roman" w:cs="Times New Roman"/>
          <w:sz w:val="24"/>
          <w:szCs w:val="24"/>
        </w:rPr>
        <w:t>Maryland Pathogen Research Institute, Department of Cell Biology and Molecular Genetics, University of Maryland, College Park, MD, USA</w:t>
      </w:r>
    </w:p>
    <w:p w14:paraId="33C6F405" w14:textId="77777777" w:rsidR="001B017B" w:rsidRDefault="002868E2" w:rsidP="00A73B46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071573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="00A73B46" w:rsidRPr="00071573">
        <w:rPr>
          <w:rFonts w:ascii="Times New Roman" w:hAnsi="Times New Roman" w:cs="Times New Roman"/>
          <w:sz w:val="24"/>
          <w:szCs w:val="24"/>
        </w:rPr>
        <w:t xml:space="preserve">M. </w:t>
      </w:r>
      <w:proofErr w:type="spellStart"/>
      <w:r w:rsidR="00A73B46" w:rsidRPr="00071573">
        <w:rPr>
          <w:rFonts w:ascii="Times New Roman" w:hAnsi="Times New Roman" w:cs="Times New Roman"/>
          <w:sz w:val="24"/>
          <w:szCs w:val="24"/>
        </w:rPr>
        <w:t>Tediashvili</w:t>
      </w:r>
      <w:proofErr w:type="spellEnd"/>
      <w:r w:rsidR="00A73B46" w:rsidRPr="00071573">
        <w:rPr>
          <w:rFonts w:ascii="Times New Roman" w:hAnsi="Times New Roman" w:cs="Times New Roman"/>
          <w:sz w:val="24"/>
          <w:szCs w:val="24"/>
        </w:rPr>
        <w:t xml:space="preserve">, G. Eliava Institute of Bacteriophages, Microbiology and Virology, 3 </w:t>
      </w:r>
      <w:proofErr w:type="spellStart"/>
      <w:r w:rsidR="00A73B46" w:rsidRPr="00071573">
        <w:rPr>
          <w:rFonts w:ascii="Times New Roman" w:hAnsi="Times New Roman" w:cs="Times New Roman"/>
          <w:sz w:val="24"/>
          <w:szCs w:val="24"/>
        </w:rPr>
        <w:t>Gotua</w:t>
      </w:r>
      <w:proofErr w:type="spellEnd"/>
      <w:r w:rsidR="00A73B46" w:rsidRPr="00071573">
        <w:rPr>
          <w:rFonts w:ascii="Times New Roman" w:hAnsi="Times New Roman" w:cs="Times New Roman"/>
          <w:sz w:val="24"/>
          <w:szCs w:val="24"/>
        </w:rPr>
        <w:t xml:space="preserve"> Street, Tbilisi, 0160, Georgia.</w:t>
      </w:r>
    </w:p>
    <w:p w14:paraId="4B7F1CCA" w14:textId="08F829C7" w:rsidR="00A73B46" w:rsidRPr="00071573" w:rsidRDefault="00466ABB" w:rsidP="001B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11" w:history="1">
        <w:r w:rsidR="00A73B46" w:rsidRPr="0007157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m_tediash.ibmv@caucasus.net</w:t>
        </w:r>
      </w:hyperlink>
      <w:r w:rsidR="002868E2" w:rsidRPr="0007157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80406E" w14:textId="77777777" w:rsidR="00166EDE" w:rsidRPr="00071573" w:rsidRDefault="00166EDE" w:rsidP="00A73B46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071573">
        <w:rPr>
          <w:rFonts w:ascii="Times New Roman" w:hAnsi="Times New Roman" w:cs="Times New Roman"/>
          <w:sz w:val="24"/>
          <w:szCs w:val="24"/>
        </w:rPr>
        <w:t>* Opinions, interpretations, conclusions and recommendations are those of the author and are not necessarily endorsed by the US Army.</w:t>
      </w:r>
    </w:p>
    <w:p w14:paraId="6134AE00" w14:textId="77777777" w:rsidR="00166EDE" w:rsidRDefault="00166EDE" w:rsidP="00A73B46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071573">
        <w:rPr>
          <w:rFonts w:ascii="Times New Roman" w:hAnsi="Times New Roman" w:cs="Times New Roman"/>
          <w:sz w:val="24"/>
          <w:szCs w:val="24"/>
        </w:rPr>
        <w:t>*** Current address: U.S. Food and Drug Administration, Laurel, MD U.S.A.</w:t>
      </w:r>
    </w:p>
    <w:p w14:paraId="6B30799E" w14:textId="5EF3FBBF" w:rsidR="00FC25F0" w:rsidRPr="00071573" w:rsidRDefault="00FC25F0" w:rsidP="00A73B46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*</w:t>
      </w:r>
      <w:r w:rsidRPr="00FC25F0">
        <w:rPr>
          <w:rFonts w:ascii="Times New Roman" w:hAnsi="Times New Roman" w:cs="Times New Roman"/>
          <w:sz w:val="24"/>
          <w:szCs w:val="24"/>
        </w:rPr>
        <w:t xml:space="preserve"> </w:t>
      </w:r>
      <w:r w:rsidRPr="00FE7980">
        <w:rPr>
          <w:rFonts w:ascii="Times New Roman" w:hAnsi="Times New Roman" w:cs="Times New Roman"/>
          <w:sz w:val="24"/>
          <w:szCs w:val="24"/>
        </w:rPr>
        <w:t xml:space="preserve">Current address: </w:t>
      </w:r>
      <w:r w:rsidRPr="00FE7980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 xml:space="preserve">Branch of Battelle </w:t>
      </w:r>
      <w:r w:rsidR="002E3805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 xml:space="preserve">Memorial Institute in Georgia; </w:t>
      </w:r>
      <w:r w:rsidRPr="00FE7980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>0105 Tbilisi, Georgia</w:t>
      </w:r>
    </w:p>
    <w:p w14:paraId="525FD5A6" w14:textId="77777777" w:rsidR="00FC25F0" w:rsidRDefault="00FC25F0" w:rsidP="00C233A6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2811E83" w14:textId="07538B80" w:rsidR="0095314B" w:rsidRPr="00071573" w:rsidRDefault="00654E8F" w:rsidP="00C233A6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1573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2B1B695F" w14:textId="77777777" w:rsidR="00C233A6" w:rsidRPr="00071573" w:rsidRDefault="00C233A6" w:rsidP="00C233A6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2FCE30D" w14:textId="77777777" w:rsidR="00654E8F" w:rsidRPr="00071573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071573">
        <w:rPr>
          <w:rFonts w:ascii="Times New Roman" w:hAnsi="Times New Roman"/>
          <w:b/>
        </w:rPr>
        <w:t>Supplementary Figures and Tables</w:t>
      </w:r>
    </w:p>
    <w:p w14:paraId="0A9F2F7C" w14:textId="77777777" w:rsidR="00DE23E8" w:rsidRPr="00071573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17ED5FA5" w14:textId="77777777" w:rsidR="00117666" w:rsidRDefault="00117666" w:rsidP="00117666">
      <w:pPr>
        <w:pStyle w:val="Heading2"/>
        <w:numPr>
          <w:ilvl w:val="1"/>
          <w:numId w:val="1"/>
        </w:numPr>
        <w:rPr>
          <w:color w:val="auto"/>
        </w:rPr>
      </w:pPr>
      <w:r w:rsidRPr="00071573">
        <w:rPr>
          <w:color w:val="auto"/>
        </w:rPr>
        <w:t>Su</w:t>
      </w:r>
      <w:r w:rsidR="00654E8F" w:rsidRPr="00071573">
        <w:rPr>
          <w:color w:val="auto"/>
        </w:rPr>
        <w:t>p</w:t>
      </w:r>
      <w:r w:rsidR="00E52377" w:rsidRPr="00071573">
        <w:rPr>
          <w:color w:val="auto"/>
        </w:rPr>
        <w:t>p</w:t>
      </w:r>
      <w:r w:rsidR="00654E8F" w:rsidRPr="00071573">
        <w:rPr>
          <w:color w:val="auto"/>
        </w:rPr>
        <w:t>lementary Tables</w:t>
      </w:r>
    </w:p>
    <w:p w14:paraId="43A45420" w14:textId="77777777" w:rsidR="005D326B" w:rsidRDefault="005D326B" w:rsidP="005D326B"/>
    <w:p w14:paraId="123C3408" w14:textId="77777777" w:rsidR="005D326B" w:rsidRDefault="005D326B" w:rsidP="005D326B"/>
    <w:p w14:paraId="43DC2F84" w14:textId="77777777" w:rsidR="005D326B" w:rsidRDefault="005D326B" w:rsidP="005D326B"/>
    <w:p w14:paraId="7117A8E0" w14:textId="77777777" w:rsidR="005D326B" w:rsidRPr="005D326B" w:rsidRDefault="005D326B" w:rsidP="005D326B"/>
    <w:p w14:paraId="34E86462" w14:textId="77777777" w:rsidR="00FC25F0" w:rsidRDefault="00FC25F0" w:rsidP="009973D1">
      <w:pPr>
        <w:rPr>
          <w:rFonts w:ascii="Times New Roman" w:hAnsi="Times New Roman" w:cs="Times New Roman"/>
          <w:b/>
          <w:sz w:val="24"/>
          <w:szCs w:val="24"/>
        </w:rPr>
      </w:pPr>
    </w:p>
    <w:p w14:paraId="3FF91094" w14:textId="6A9AD598" w:rsidR="005D326B" w:rsidRDefault="005D326B">
      <w:pPr>
        <w:rPr>
          <w:rFonts w:ascii="Times New Roman" w:hAnsi="Times New Roman" w:cs="Times New Roman"/>
          <w:b/>
          <w:sz w:val="24"/>
          <w:szCs w:val="24"/>
        </w:rPr>
      </w:pPr>
    </w:p>
    <w:p w14:paraId="27DFBB13" w14:textId="77777777" w:rsidR="00B5537A" w:rsidRDefault="00B5537A" w:rsidP="00B5537A">
      <w:pPr>
        <w:rPr>
          <w:rFonts w:ascii="Times New Roman" w:hAnsi="Times New Roman" w:cs="Times New Roman"/>
          <w:sz w:val="24"/>
          <w:szCs w:val="24"/>
        </w:rPr>
      </w:pPr>
      <w:r w:rsidRPr="00071573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2</w:t>
      </w:r>
      <w:r w:rsidRPr="00071573">
        <w:rPr>
          <w:rFonts w:ascii="Times New Roman" w:hAnsi="Times New Roman" w:cs="Times New Roman"/>
          <w:b/>
          <w:sz w:val="24"/>
          <w:szCs w:val="24"/>
        </w:rPr>
        <w:t>. Seasonal variability of water temperature and salinity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71573">
        <w:rPr>
          <w:rFonts w:ascii="Times New Roman" w:hAnsi="Times New Roman" w:cs="Times New Roman"/>
          <w:sz w:val="24"/>
          <w:szCs w:val="24"/>
        </w:rPr>
        <w:t>Temperature and salinity values across seasons at each sampling site.</w:t>
      </w:r>
    </w:p>
    <w:p w14:paraId="19A7563E" w14:textId="77777777" w:rsidR="00FC25F0" w:rsidRDefault="00FC25F0" w:rsidP="009973D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page" w:horzAnchor="margin" w:tblpXSpec="right" w:tblpY="2401"/>
        <w:tblW w:w="10440" w:type="dxa"/>
        <w:tblLayout w:type="fixed"/>
        <w:tblLook w:val="04A0" w:firstRow="1" w:lastRow="0" w:firstColumn="1" w:lastColumn="0" w:noHBand="0" w:noVBand="1"/>
      </w:tblPr>
      <w:tblGrid>
        <w:gridCol w:w="540"/>
        <w:gridCol w:w="1025"/>
        <w:gridCol w:w="963"/>
        <w:gridCol w:w="1030"/>
        <w:gridCol w:w="1283"/>
        <w:gridCol w:w="1170"/>
        <w:gridCol w:w="1203"/>
        <w:gridCol w:w="1156"/>
        <w:gridCol w:w="1080"/>
        <w:gridCol w:w="990"/>
      </w:tblGrid>
      <w:tr w:rsidR="00D31C86" w:rsidRPr="00FC25F0" w14:paraId="4E61B292" w14:textId="77777777" w:rsidTr="004C3C23">
        <w:trPr>
          <w:trHeight w:val="300"/>
        </w:trPr>
        <w:tc>
          <w:tcPr>
            <w:tcW w:w="252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37EBC" w14:textId="77777777" w:rsidR="00D31C86" w:rsidRPr="00FC25F0" w:rsidRDefault="00D31C86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  <w:p w14:paraId="4875FE51" w14:textId="71AA52B3" w:rsidR="00D31C86" w:rsidRPr="00FC25F0" w:rsidRDefault="00D31C86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  <w:p w14:paraId="7E31130C" w14:textId="1BF2B0D1" w:rsidR="00D31C86" w:rsidRPr="00FC25F0" w:rsidRDefault="00D31C86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B4A8D9" w14:textId="77777777" w:rsidR="00D31C86" w:rsidRPr="00FC25F0" w:rsidRDefault="00D31C86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lack Sea</w:t>
            </w:r>
          </w:p>
        </w:tc>
        <w:tc>
          <w:tcPr>
            <w:tcW w:w="32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BE5F7B" w14:textId="77777777" w:rsidR="00D31C86" w:rsidRPr="00FC25F0" w:rsidRDefault="00D31C86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Inland Reservoirs</w:t>
            </w:r>
          </w:p>
        </w:tc>
      </w:tr>
      <w:tr w:rsidR="00D31C86" w:rsidRPr="00FC25F0" w14:paraId="51A85720" w14:textId="77777777" w:rsidTr="004C3C23">
        <w:trPr>
          <w:trHeight w:val="315"/>
        </w:trPr>
        <w:tc>
          <w:tcPr>
            <w:tcW w:w="2528" w:type="dxa"/>
            <w:gridSpan w:val="3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4491B3" w14:textId="77777777" w:rsidR="00D31C86" w:rsidRPr="00FC25F0" w:rsidRDefault="00D31C86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3B39" w14:textId="77777777" w:rsidR="00D31C86" w:rsidRDefault="00D31C86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upsa</w:t>
            </w:r>
          </w:p>
          <w:p w14:paraId="6D6AC037" w14:textId="77777777" w:rsidR="00D31C86" w:rsidRPr="00FC25F0" w:rsidRDefault="00D31C86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stuary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EBE7" w14:textId="77777777" w:rsidR="00D31C86" w:rsidRPr="00FC25F0" w:rsidRDefault="00D31C86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atumi 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o</w:t>
            </w:r>
            <w:r w:rsidRPr="00FC2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u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</w:t>
            </w:r>
            <w:r w:rsidRPr="00FC2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var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C261" w14:textId="77777777" w:rsidR="00D31C86" w:rsidRPr="00FC25F0" w:rsidRDefault="00D31C86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reen Cap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C553" w14:textId="77777777" w:rsidR="00D31C86" w:rsidRDefault="00D31C86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horokhi</w:t>
            </w:r>
          </w:p>
          <w:p w14:paraId="7BD9E2EE" w14:textId="77777777" w:rsidR="00D31C86" w:rsidRPr="00FC25F0" w:rsidRDefault="00D31C86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stuary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C63C" w14:textId="77777777" w:rsidR="00D31C86" w:rsidRPr="00FC25F0" w:rsidRDefault="00D31C86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Lisi La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DCB6" w14:textId="77777777" w:rsidR="00D31C86" w:rsidRPr="00FC25F0" w:rsidRDefault="00D31C86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bilisi S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2821" w14:textId="77777777" w:rsidR="00D31C86" w:rsidRPr="00FC25F0" w:rsidRDefault="00D31C86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Kumisi Lake</w:t>
            </w:r>
          </w:p>
        </w:tc>
      </w:tr>
      <w:tr w:rsidR="005D326B" w:rsidRPr="00FC25F0" w14:paraId="0E13ECC4" w14:textId="77777777" w:rsidTr="005D326B">
        <w:trPr>
          <w:trHeight w:val="315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2337FF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Water temperatu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(</w:t>
            </w:r>
            <w:proofErr w:type="spellStart"/>
            <w:r w:rsidRPr="00FC2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81584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ar </w:t>
            </w: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May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47AB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0F02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C027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7EE6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F228" w14:textId="79105DE0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AFA4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E883" w14:textId="18C1F7E7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E3CC" w14:textId="1606B30C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</w:tr>
      <w:tr w:rsidR="005D326B" w:rsidRPr="00FC25F0" w14:paraId="4F3D2EF3" w14:textId="77777777" w:rsidTr="005D326B">
        <w:trPr>
          <w:trHeight w:val="315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EE502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45459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8CE9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x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916D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C0B8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F636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.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4544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.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2A3A" w14:textId="6DE032A5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DBE5" w14:textId="645007E5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BE73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.4</w:t>
            </w:r>
          </w:p>
        </w:tc>
      </w:tr>
      <w:tr w:rsidR="005D326B" w:rsidRPr="00FC25F0" w14:paraId="62B1DC36" w14:textId="77777777" w:rsidTr="005D326B">
        <w:trPr>
          <w:trHeight w:val="30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EECC7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E7996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73E5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verag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CA2C" w14:textId="5A4DAA65" w:rsidR="005D326B" w:rsidRPr="00FC25F0" w:rsidRDefault="00884BFC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B360" w14:textId="2B85A5AC" w:rsidR="005D326B" w:rsidRPr="00FC25F0" w:rsidRDefault="00330D64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6F53" w14:textId="4AE2BB7E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89F5" w14:textId="67BFCC69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6ECB" w14:textId="293D3239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4614" w14:textId="11AF07BD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2922" w14:textId="31DA4DD6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7</w:t>
            </w:r>
          </w:p>
        </w:tc>
      </w:tr>
      <w:tr w:rsidR="005D326B" w:rsidRPr="00FC25F0" w14:paraId="1E740CFC" w14:textId="77777777" w:rsidTr="005D326B">
        <w:trPr>
          <w:trHeight w:val="315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9DBCE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26604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Ju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-Aug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B525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1281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8BF7" w14:textId="41318915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  <w:r w:rsidR="00330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9045" w14:textId="773FA73D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858C" w14:textId="4411C5B1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4DF0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B041" w14:textId="641B75E2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6CB4" w14:textId="1EE8DFDD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</w:tr>
      <w:tr w:rsidR="005D326B" w:rsidRPr="00FC25F0" w14:paraId="6E5CBACE" w14:textId="77777777" w:rsidTr="005D326B">
        <w:trPr>
          <w:trHeight w:val="315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2DFFC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7A87B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39AC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x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3DCB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.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8B6F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F05F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5E8D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32BF" w14:textId="2BBC8FAC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9609" w14:textId="0C865605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D082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7</w:t>
            </w:r>
          </w:p>
        </w:tc>
      </w:tr>
      <w:tr w:rsidR="005D326B" w:rsidRPr="00FC25F0" w14:paraId="27DAE1E2" w14:textId="77777777" w:rsidTr="005D326B">
        <w:trPr>
          <w:trHeight w:val="315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757C9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FB56D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F6BB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verag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3F80" w14:textId="31C83B34" w:rsidR="005D326B" w:rsidRPr="00FC25F0" w:rsidRDefault="00884BFC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</w:t>
            </w:r>
            <w:r w:rsidR="005D326B"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C3A1" w14:textId="47B56E12" w:rsidR="005D326B" w:rsidRPr="00FC25F0" w:rsidRDefault="00330D64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BED2" w14:textId="7189CE23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.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5522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C0D6" w14:textId="6EB20927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9028" w14:textId="1A3B24F9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3423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.1</w:t>
            </w:r>
          </w:p>
        </w:tc>
      </w:tr>
      <w:tr w:rsidR="005D326B" w:rsidRPr="00FC25F0" w14:paraId="58C9A914" w14:textId="77777777" w:rsidTr="005D326B">
        <w:trPr>
          <w:trHeight w:val="315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8534D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06D4B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- Nov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9230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2144" w14:textId="69941A79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  <w:r w:rsidR="00884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01DA" w14:textId="164C73EB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  <w:r w:rsidR="00330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BAFF" w14:textId="4EB5FF6A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A852" w14:textId="78D9E034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29E7" w14:textId="4D8BA19B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7423" w14:textId="6A062B69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27CC" w14:textId="66E0E1F2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</w:tr>
      <w:tr w:rsidR="005D326B" w:rsidRPr="00FC25F0" w14:paraId="52FFF640" w14:textId="77777777" w:rsidTr="005D326B">
        <w:trPr>
          <w:trHeight w:val="315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85AA7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A9234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D76A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x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E789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2725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8F01" w14:textId="37145229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0E07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.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F543" w14:textId="00C38816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F990" w14:textId="09BC5BE0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C435" w14:textId="5C48F7C0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</w:tr>
      <w:tr w:rsidR="005D326B" w:rsidRPr="00FC25F0" w14:paraId="236CC21F" w14:textId="77777777" w:rsidTr="005D326B">
        <w:trPr>
          <w:trHeight w:val="315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6DCA7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BBF9E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FF24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verag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F3E7" w14:textId="31EF53DC" w:rsidR="005D326B" w:rsidRPr="00FC25F0" w:rsidRDefault="00884BFC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.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A701" w14:textId="5C71B322" w:rsidR="005D326B" w:rsidRPr="00FC25F0" w:rsidRDefault="00330D64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B326" w14:textId="2F3651FF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6DDA" w14:textId="36C987B2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.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351E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692F" w14:textId="6EB4277A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0D22" w14:textId="43F9DF19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.6</w:t>
            </w:r>
          </w:p>
        </w:tc>
      </w:tr>
      <w:tr w:rsidR="005D326B" w:rsidRPr="00FC25F0" w14:paraId="61642147" w14:textId="77777777" w:rsidTr="005D326B">
        <w:trPr>
          <w:trHeight w:val="315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FE0E7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3B5E3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ec - Feb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B99B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379D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66BD" w14:textId="10F2185D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  <w:r w:rsidR="00330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3F4C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09E4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7460" w14:textId="3B9C84F1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6D28" w14:textId="1FA52AD8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48C3" w14:textId="63F087D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</w:tr>
      <w:tr w:rsidR="005D326B" w:rsidRPr="00FC25F0" w14:paraId="324B96DF" w14:textId="77777777" w:rsidTr="005D326B">
        <w:trPr>
          <w:trHeight w:val="315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D82B9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CDC8E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1C43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x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06BD" w14:textId="4570E894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  <w:r w:rsidR="00884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56AD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18C5" w14:textId="51F47CA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02F4" w14:textId="6C67928D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05C1" w14:textId="7EA4E445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C961" w14:textId="1E6954C5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6947" w14:textId="1D982111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</w:tr>
      <w:tr w:rsidR="005D326B" w:rsidRPr="00FC25F0" w14:paraId="54131BF4" w14:textId="77777777" w:rsidTr="005D326B">
        <w:trPr>
          <w:trHeight w:val="285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7A6D5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7E73D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C8EF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verag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2E06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74AC" w14:textId="5BC573DC" w:rsidR="005D326B" w:rsidRPr="00FC25F0" w:rsidRDefault="00330D64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B1D1" w14:textId="726D96DD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75C5" w14:textId="05AAD2A2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CE0D" w14:textId="2E94E6DA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8724" w14:textId="1215ACAF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2F52" w14:textId="6350B0DE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</w:tr>
      <w:tr w:rsidR="005D326B" w:rsidRPr="00FC25F0" w14:paraId="76166C9E" w14:textId="77777777" w:rsidTr="005D326B">
        <w:trPr>
          <w:trHeight w:val="315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C243E32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alinity ‰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30D36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r -May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8CA2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0FA7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2342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4730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B65B" w14:textId="31D8C72E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AA8E" w14:textId="56C4352C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0032" w14:textId="45417654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6C9B" w14:textId="30F79390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0</w:t>
            </w:r>
          </w:p>
        </w:tc>
      </w:tr>
      <w:tr w:rsidR="005D326B" w:rsidRPr="00FC25F0" w14:paraId="71E4A6AF" w14:textId="77777777" w:rsidTr="005D326B">
        <w:trPr>
          <w:trHeight w:val="315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1E255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4B750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4922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x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8BB8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010A" w14:textId="6D217034" w:rsidR="005D326B" w:rsidRPr="00FC25F0" w:rsidRDefault="00330D64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A564" w14:textId="7AC19450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AF1E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D7CF" w14:textId="5E10CDB5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F13B" w14:textId="76EF1C93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6281" w14:textId="7A61C45F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7</w:t>
            </w:r>
          </w:p>
        </w:tc>
      </w:tr>
      <w:tr w:rsidR="005D326B" w:rsidRPr="00FC25F0" w14:paraId="507B2120" w14:textId="77777777" w:rsidTr="005D326B">
        <w:trPr>
          <w:trHeight w:val="315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B6DC6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F3BD7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8B22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verag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8400" w14:textId="20437C99" w:rsidR="005D326B" w:rsidRPr="00FC25F0" w:rsidRDefault="00884BFC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B602" w14:textId="72196E6F" w:rsidR="005D326B" w:rsidRPr="00FC25F0" w:rsidRDefault="00330D64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6BE8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5C73" w14:textId="645E0E1E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9852" w14:textId="1CBEA7AE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54E3" w14:textId="763C9F78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4CCC" w14:textId="7D388792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4</w:t>
            </w:r>
          </w:p>
        </w:tc>
      </w:tr>
      <w:tr w:rsidR="005D326B" w:rsidRPr="00FC25F0" w14:paraId="4E1F8D13" w14:textId="77777777" w:rsidTr="005D326B">
        <w:trPr>
          <w:trHeight w:val="315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29B80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42CEE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Ju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-Aug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7F7A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3D11" w14:textId="580FC39C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 w:rsidR="00884B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9588" w14:textId="45051412" w:rsidR="005D326B" w:rsidRPr="00FC25F0" w:rsidRDefault="00330D64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72DF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C780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6853" w14:textId="2566A112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DE12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0892" w14:textId="7CB5F4DB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</w:tr>
      <w:tr w:rsidR="005D326B" w:rsidRPr="00FC25F0" w14:paraId="2D2965B0" w14:textId="77777777" w:rsidTr="005D326B">
        <w:trPr>
          <w:trHeight w:val="315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3F6B4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C0EC4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3199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x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7D7E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2C7B" w14:textId="6EDFBF84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  <w:r w:rsidR="00330D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3F22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A3A9" w14:textId="38B160E9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.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7FF6" w14:textId="7A66002F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B3B2" w14:textId="43B0AC34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7767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7</w:t>
            </w:r>
          </w:p>
        </w:tc>
      </w:tr>
      <w:tr w:rsidR="005D326B" w:rsidRPr="00FC25F0" w14:paraId="457FC5B1" w14:textId="77777777" w:rsidTr="005D326B">
        <w:trPr>
          <w:trHeight w:val="315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EDE6A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75B4E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8E2A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verag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9807" w14:textId="1EE301BE" w:rsidR="005D326B" w:rsidRPr="00FC25F0" w:rsidRDefault="00884BFC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3C47" w14:textId="11E2B4B6" w:rsidR="005D326B" w:rsidRPr="00FC25F0" w:rsidRDefault="00330D64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6175" w14:textId="5F6D714C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B478" w14:textId="2B652752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603F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2615" w14:textId="69A823A1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BB43" w14:textId="11FE20CD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6</w:t>
            </w:r>
          </w:p>
        </w:tc>
      </w:tr>
      <w:tr w:rsidR="005D326B" w:rsidRPr="00FC25F0" w14:paraId="2C1AB8F4" w14:textId="77777777" w:rsidTr="005D326B">
        <w:trPr>
          <w:trHeight w:val="315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FF4A9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9DDAC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- Nov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E6FF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CAD5" w14:textId="30449AC1" w:rsidR="005D326B" w:rsidRPr="00FC25F0" w:rsidRDefault="00884BFC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3381" w14:textId="216D94C2" w:rsidR="005D326B" w:rsidRPr="00FC25F0" w:rsidRDefault="00330D64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CBE2" w14:textId="144F2FB6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65C9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8AD7" w14:textId="4F855DAA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2423" w14:textId="2E21B444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17E0" w14:textId="08C9C8EC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4</w:t>
            </w:r>
          </w:p>
        </w:tc>
      </w:tr>
      <w:tr w:rsidR="005D326B" w:rsidRPr="00FC25F0" w14:paraId="08694084" w14:textId="77777777" w:rsidTr="005D326B">
        <w:trPr>
          <w:trHeight w:val="315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6348C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A9268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9EC9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x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5A5D" w14:textId="1CC0AD9C" w:rsidR="005D326B" w:rsidRPr="00FC25F0" w:rsidRDefault="00884BFC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775A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A22B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.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29CE" w14:textId="06F75071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AA0B" w14:textId="72A6B565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122E" w14:textId="44B29808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52AB" w14:textId="32CB7973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7</w:t>
            </w:r>
          </w:p>
        </w:tc>
      </w:tr>
      <w:tr w:rsidR="005D326B" w:rsidRPr="00FC25F0" w14:paraId="07B96B51" w14:textId="77777777" w:rsidTr="005D326B">
        <w:trPr>
          <w:trHeight w:val="315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CCBFD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A800D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5614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verag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1190" w14:textId="3B28F9D1" w:rsidR="005D326B" w:rsidRPr="00FC25F0" w:rsidRDefault="00884BFC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820E" w14:textId="40C62656" w:rsidR="005D326B" w:rsidRPr="00FC25F0" w:rsidRDefault="00330D64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042A" w14:textId="61A8E770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.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981F" w14:textId="18657FC5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C770" w14:textId="44044502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D5EE" w14:textId="34E802CE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AE73" w14:textId="4AAC3F13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9</w:t>
            </w:r>
          </w:p>
        </w:tc>
      </w:tr>
      <w:tr w:rsidR="005D326B" w:rsidRPr="00FC25F0" w14:paraId="2832D793" w14:textId="77777777" w:rsidTr="005D326B">
        <w:trPr>
          <w:trHeight w:val="315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6BE5E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201F9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ec - Feb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A7F7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87F8" w14:textId="03BD83B0" w:rsidR="005D326B" w:rsidRPr="00FC25F0" w:rsidRDefault="00884BFC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1BBF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4288" w14:textId="18CACFA9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3491" w14:textId="08E36F8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  <w:r w:rsidR="005C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A4B8" w14:textId="68DED515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2565" w14:textId="473BBCB2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8BF3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9</w:t>
            </w:r>
          </w:p>
        </w:tc>
      </w:tr>
      <w:tr w:rsidR="005D326B" w:rsidRPr="00FC25F0" w14:paraId="0E41382D" w14:textId="77777777" w:rsidTr="005D326B">
        <w:trPr>
          <w:trHeight w:val="315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4E444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5D195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028C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x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57ED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F93C" w14:textId="7A2D051E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</w:t>
            </w:r>
            <w:r w:rsidR="005D326B"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6057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D8E0" w14:textId="0E047C16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D918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781D" w14:textId="209CC15A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B6E5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7</w:t>
            </w:r>
          </w:p>
        </w:tc>
      </w:tr>
      <w:tr w:rsidR="005D326B" w:rsidRPr="00FC25F0" w14:paraId="78631A20" w14:textId="77777777" w:rsidTr="005D326B">
        <w:trPr>
          <w:trHeight w:val="315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4C6AC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6BAC1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6B22" w14:textId="77777777" w:rsidR="005D326B" w:rsidRPr="00FC25F0" w:rsidRDefault="005D326B" w:rsidP="005D3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verag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DC48" w14:textId="5BD1741C" w:rsidR="005D326B" w:rsidRPr="00FC25F0" w:rsidRDefault="00884BFC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8356" w14:textId="6F80797B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312B" w14:textId="40706BFE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F792" w14:textId="5B9A1D7A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514F" w14:textId="166E9CB7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4985" w14:textId="2B0265C3" w:rsidR="005D326B" w:rsidRPr="00FC25F0" w:rsidRDefault="005C498F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686E" w14:textId="77777777" w:rsidR="005D326B" w:rsidRPr="00FC25F0" w:rsidRDefault="005D326B" w:rsidP="005D3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2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4</w:t>
            </w:r>
          </w:p>
        </w:tc>
      </w:tr>
    </w:tbl>
    <w:p w14:paraId="2F7D4336" w14:textId="77777777" w:rsidR="00A36A26" w:rsidRPr="00071573" w:rsidRDefault="00A36A26" w:rsidP="00A36A26">
      <w:pPr>
        <w:rPr>
          <w:rFonts w:ascii="Times New Roman" w:hAnsi="Times New Roman" w:cs="Times New Roman"/>
          <w:sz w:val="24"/>
          <w:szCs w:val="24"/>
        </w:rPr>
      </w:pPr>
    </w:p>
    <w:p w14:paraId="047C1C4C" w14:textId="77777777" w:rsidR="005D326B" w:rsidRDefault="005D326B" w:rsidP="009973D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D326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F0B681" w14:textId="77777777" w:rsidR="00466ABB" w:rsidRDefault="00466ABB" w:rsidP="00117666">
      <w:pPr>
        <w:spacing w:after="0" w:line="240" w:lineRule="auto"/>
      </w:pPr>
      <w:r>
        <w:separator/>
      </w:r>
    </w:p>
  </w:endnote>
  <w:endnote w:type="continuationSeparator" w:id="0">
    <w:p w14:paraId="5D293126" w14:textId="77777777" w:rsidR="00466ABB" w:rsidRDefault="00466ABB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36540E" w14:textId="77777777" w:rsidR="00AF3E6B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A2522A" wp14:editId="2C36F9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52B09C" w14:textId="77777777" w:rsidR="00AF3E6B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207A69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A2522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552B09C" w14:textId="77777777" w:rsidR="00AF3E6B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207A69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9ACF3E" w14:textId="77777777" w:rsidR="00AF3E6B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400926C" wp14:editId="34FE29D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EF0527" w14:textId="77777777" w:rsidR="00AF3E6B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5537A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400926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5EF0527" w14:textId="77777777" w:rsidR="00AF3E6B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B5537A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E83DE5" w14:textId="77777777" w:rsidR="00466ABB" w:rsidRDefault="00466ABB" w:rsidP="00117666">
      <w:pPr>
        <w:spacing w:after="0" w:line="240" w:lineRule="auto"/>
      </w:pPr>
      <w:r>
        <w:separator/>
      </w:r>
    </w:p>
  </w:footnote>
  <w:footnote w:type="continuationSeparator" w:id="0">
    <w:p w14:paraId="31FBA5A9" w14:textId="77777777" w:rsidR="00466ABB" w:rsidRDefault="00466ABB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10A8A0" w14:textId="77777777" w:rsidR="00AF3E6B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308D32" w14:textId="77777777" w:rsidR="00AF3E6B" w:rsidRDefault="0093429D" w:rsidP="0093429D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5986A43" wp14:editId="13314C8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B46"/>
    <w:rsid w:val="00034304"/>
    <w:rsid w:val="00035434"/>
    <w:rsid w:val="00037E27"/>
    <w:rsid w:val="00044652"/>
    <w:rsid w:val="00071573"/>
    <w:rsid w:val="00077D53"/>
    <w:rsid w:val="000B7680"/>
    <w:rsid w:val="000F2ED4"/>
    <w:rsid w:val="00105FD9"/>
    <w:rsid w:val="00117666"/>
    <w:rsid w:val="0012625E"/>
    <w:rsid w:val="00132136"/>
    <w:rsid w:val="001549D3"/>
    <w:rsid w:val="00155D32"/>
    <w:rsid w:val="00160065"/>
    <w:rsid w:val="00166EDE"/>
    <w:rsid w:val="0017748C"/>
    <w:rsid w:val="00177D84"/>
    <w:rsid w:val="00190A83"/>
    <w:rsid w:val="001B017B"/>
    <w:rsid w:val="001E04EA"/>
    <w:rsid w:val="001E65AC"/>
    <w:rsid w:val="00207A69"/>
    <w:rsid w:val="00223AC6"/>
    <w:rsid w:val="00250A20"/>
    <w:rsid w:val="00267D18"/>
    <w:rsid w:val="002868E2"/>
    <w:rsid w:val="002869C3"/>
    <w:rsid w:val="002936E4"/>
    <w:rsid w:val="002C74CA"/>
    <w:rsid w:val="002C78CF"/>
    <w:rsid w:val="002E3805"/>
    <w:rsid w:val="002E56FB"/>
    <w:rsid w:val="00330D64"/>
    <w:rsid w:val="00350315"/>
    <w:rsid w:val="003544FB"/>
    <w:rsid w:val="00390445"/>
    <w:rsid w:val="003B750A"/>
    <w:rsid w:val="003D2F2D"/>
    <w:rsid w:val="003E01C8"/>
    <w:rsid w:val="003E7714"/>
    <w:rsid w:val="00401590"/>
    <w:rsid w:val="00420E95"/>
    <w:rsid w:val="00435B77"/>
    <w:rsid w:val="00447801"/>
    <w:rsid w:val="00466ABB"/>
    <w:rsid w:val="004934EF"/>
    <w:rsid w:val="004961FF"/>
    <w:rsid w:val="0049682F"/>
    <w:rsid w:val="004A1763"/>
    <w:rsid w:val="004B3793"/>
    <w:rsid w:val="00517A89"/>
    <w:rsid w:val="00523395"/>
    <w:rsid w:val="005250F2"/>
    <w:rsid w:val="00593EEA"/>
    <w:rsid w:val="005A55CE"/>
    <w:rsid w:val="005B59FD"/>
    <w:rsid w:val="005C498F"/>
    <w:rsid w:val="005D326B"/>
    <w:rsid w:val="00602C7D"/>
    <w:rsid w:val="006310E3"/>
    <w:rsid w:val="00654E8F"/>
    <w:rsid w:val="00660D05"/>
    <w:rsid w:val="006820B1"/>
    <w:rsid w:val="006917E1"/>
    <w:rsid w:val="006B5F2A"/>
    <w:rsid w:val="006B7D14"/>
    <w:rsid w:val="00701727"/>
    <w:rsid w:val="0070566C"/>
    <w:rsid w:val="00725A7D"/>
    <w:rsid w:val="00735BD5"/>
    <w:rsid w:val="00770E2B"/>
    <w:rsid w:val="00777FB8"/>
    <w:rsid w:val="007866D3"/>
    <w:rsid w:val="00790BB3"/>
    <w:rsid w:val="007C206C"/>
    <w:rsid w:val="007D7B90"/>
    <w:rsid w:val="007E51BE"/>
    <w:rsid w:val="007F523F"/>
    <w:rsid w:val="0080329B"/>
    <w:rsid w:val="00817DD6"/>
    <w:rsid w:val="008645BD"/>
    <w:rsid w:val="00884BFC"/>
    <w:rsid w:val="00885156"/>
    <w:rsid w:val="008A1D0E"/>
    <w:rsid w:val="009225E0"/>
    <w:rsid w:val="0093429D"/>
    <w:rsid w:val="00943573"/>
    <w:rsid w:val="0095314B"/>
    <w:rsid w:val="00970F7D"/>
    <w:rsid w:val="009973D1"/>
    <w:rsid w:val="009A608D"/>
    <w:rsid w:val="009C2B12"/>
    <w:rsid w:val="009D0BF4"/>
    <w:rsid w:val="00A248DF"/>
    <w:rsid w:val="00A36A26"/>
    <w:rsid w:val="00A65245"/>
    <w:rsid w:val="00A73B46"/>
    <w:rsid w:val="00AF3E6B"/>
    <w:rsid w:val="00B1671E"/>
    <w:rsid w:val="00B25EB8"/>
    <w:rsid w:val="00B37F4D"/>
    <w:rsid w:val="00B5537A"/>
    <w:rsid w:val="00BD4252"/>
    <w:rsid w:val="00C0623D"/>
    <w:rsid w:val="00C15A81"/>
    <w:rsid w:val="00C233A6"/>
    <w:rsid w:val="00C52A7B"/>
    <w:rsid w:val="00C56BAF"/>
    <w:rsid w:val="00C679AA"/>
    <w:rsid w:val="00C75972"/>
    <w:rsid w:val="00CC0CFA"/>
    <w:rsid w:val="00CD066B"/>
    <w:rsid w:val="00CD50C2"/>
    <w:rsid w:val="00CE4FEE"/>
    <w:rsid w:val="00D31C86"/>
    <w:rsid w:val="00D829B8"/>
    <w:rsid w:val="00D867B9"/>
    <w:rsid w:val="00DB59C3"/>
    <w:rsid w:val="00DE23E8"/>
    <w:rsid w:val="00E37BCB"/>
    <w:rsid w:val="00E52377"/>
    <w:rsid w:val="00E64E17"/>
    <w:rsid w:val="00E75D9B"/>
    <w:rsid w:val="00E866C9"/>
    <w:rsid w:val="00EA2178"/>
    <w:rsid w:val="00EA3D3C"/>
    <w:rsid w:val="00EC6A1A"/>
    <w:rsid w:val="00F36E9B"/>
    <w:rsid w:val="00F61D89"/>
    <w:rsid w:val="00F7717A"/>
    <w:rsid w:val="00FC25F0"/>
    <w:rsid w:val="00FE0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11A544"/>
  <w15:docId w15:val="{F328427E-B33D-463F-B79F-905922DE1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73B4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D32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5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_tediash.ibmv@caucasus.net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R:\FRONTIERS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779C3D2-BB6E-4707-9866-74167E63BA99}"/>
</file>

<file path=customXml/itemProps2.xml><?xml version="1.0" encoding="utf-8"?>
<ds:datastoreItem xmlns:ds="http://schemas.openxmlformats.org/officeDocument/2006/customXml" ds:itemID="{A6508CCE-AF02-4EBD-81D9-92DE7844F788}"/>
</file>

<file path=customXml/itemProps3.xml><?xml version="1.0" encoding="utf-8"?>
<ds:datastoreItem xmlns:ds="http://schemas.openxmlformats.org/officeDocument/2006/customXml" ds:itemID="{C4C750CE-10B6-4BD6-9469-AA75FE4E8193}"/>
</file>

<file path=customXml/itemProps4.xml><?xml version="1.0" encoding="utf-8"?>
<ds:datastoreItem xmlns:ds="http://schemas.openxmlformats.org/officeDocument/2006/customXml" ds:itemID="{00141D98-5A3E-431B-B2BA-9342A8F9F347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47</TotalTime>
  <Pages>2</Pages>
  <Words>41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G Win&amp;Soft</Company>
  <LinksUpToDate>false</LinksUpToDate>
  <CharactersWithSpaces>2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Gonçalo Vargas</cp:lastModifiedBy>
  <cp:revision>19</cp:revision>
  <cp:lastPrinted>2013-10-03T12:51:00Z</cp:lastPrinted>
  <dcterms:created xsi:type="dcterms:W3CDTF">2015-06-11T12:03:00Z</dcterms:created>
  <dcterms:modified xsi:type="dcterms:W3CDTF">2015-10-12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